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21D8A17" w:rsidR="00654E8F" w:rsidRDefault="00654E8F" w:rsidP="0001436A">
      <w:pPr>
        <w:pStyle w:val="SupplementaryMaterial"/>
      </w:pPr>
      <w:r w:rsidRPr="001549D3">
        <w:t>Supplementary Material</w:t>
      </w:r>
    </w:p>
    <w:p w14:paraId="32475AB7" w14:textId="77777777" w:rsidR="008365CC" w:rsidRPr="008365CC" w:rsidRDefault="008365CC" w:rsidP="008365CC">
      <w:pPr>
        <w:pStyle w:val="Titel"/>
      </w:pPr>
    </w:p>
    <w:p w14:paraId="3BD5A427" w14:textId="2B14D670" w:rsidR="00EA3D3C" w:rsidRPr="00994A3D" w:rsidRDefault="008365CC" w:rsidP="0001436A">
      <w:pPr>
        <w:pStyle w:val="berschrift1"/>
      </w:pPr>
      <w:r w:rsidRPr="008365CC">
        <w:t>Determination of Phosphorylation Levels in Human PBMCs</w:t>
      </w:r>
    </w:p>
    <w:p w14:paraId="4DD1F9E2" w14:textId="753E7674" w:rsidR="008365CC" w:rsidRDefault="008365CC" w:rsidP="008365CC">
      <w:pPr>
        <w:jc w:val="both"/>
        <w:rPr>
          <w:rFonts w:cs="Times New Roman"/>
          <w:szCs w:val="24"/>
        </w:rPr>
      </w:pPr>
      <w:r w:rsidRPr="008365CC">
        <w:rPr>
          <w:rFonts w:cs="Times New Roman"/>
          <w:szCs w:val="24"/>
        </w:rPr>
        <w:t>PBMCs of 30 ml human blood were isolated using SepMate</w:t>
      </w:r>
      <w:r w:rsidRPr="006304E2">
        <w:rPr>
          <w:rFonts w:cs="Times New Roman"/>
          <w:szCs w:val="24"/>
          <w:vertAlign w:val="superscript"/>
        </w:rPr>
        <w:t>TM</w:t>
      </w:r>
      <w:r w:rsidRPr="008365CC">
        <w:rPr>
          <w:rFonts w:cs="Times New Roman"/>
          <w:szCs w:val="24"/>
        </w:rPr>
        <w:t xml:space="preserve"> tubes (Stemcell Technologies, Vancouver, Canada) by density gradient centrifugation according to manufacturer’s instructions. The PBMCs were then cultured in the plasma and treated with 50 µg/ml zapnometinib or DMSO for 1 h at 37°C and 5% CO</w:t>
      </w:r>
      <w:r w:rsidRPr="009F3C26">
        <w:rPr>
          <w:rFonts w:cs="Times New Roman"/>
          <w:szCs w:val="24"/>
          <w:vertAlign w:val="subscript"/>
        </w:rPr>
        <w:t>2</w:t>
      </w:r>
      <w:r w:rsidRPr="008365CC">
        <w:rPr>
          <w:rFonts w:cs="Times New Roman"/>
          <w:szCs w:val="24"/>
        </w:rPr>
        <w:t>. Afterwards, the PBMCs were stimulated with 400 nM PMA (Sigma-Aldrich, St. Louis, Missouri, USA) for 30 minutes at 37°C and 5% CO</w:t>
      </w:r>
      <w:r w:rsidRPr="006304E2">
        <w:rPr>
          <w:rFonts w:cs="Times New Roman"/>
          <w:szCs w:val="24"/>
          <w:vertAlign w:val="subscript"/>
        </w:rPr>
        <w:t>2</w:t>
      </w:r>
      <w:r w:rsidRPr="008365CC">
        <w:rPr>
          <w:rFonts w:cs="Times New Roman"/>
          <w:szCs w:val="24"/>
        </w:rPr>
        <w:t>. After stimulation, the cells were washed twice with PBS and centrifuged 8 minutes at 300 x g at RT. The cells were then lysed in 1x RIPA buffer and analyzed with Wes™ for phosphorylation of ERK and MEK using specific antibodies as described in the Pharmacodynamic assessment to determine level of MEK inhibition section. The following antibodies were used: Phospho-MEK1/2 (Ser217/221) antibody (Cell Signaling Technology, Cat #9121) and MEK1/2 antibody (Cell Signaling Technology, Cat#9122) in a 1:10 dilution in Antibody Diluent (ProteinSimple</w:t>
      </w:r>
      <w:r w:rsidRPr="006304E2">
        <w:rPr>
          <w:rFonts w:cs="Times New Roman"/>
          <w:szCs w:val="24"/>
          <w:vertAlign w:val="superscript"/>
        </w:rPr>
        <w:t>®</w:t>
      </w:r>
      <w:r w:rsidRPr="008365CC">
        <w:rPr>
          <w:rFonts w:cs="Times New Roman"/>
          <w:szCs w:val="24"/>
        </w:rPr>
        <w:t>), phospho ERK1/2 (Phospho-p44/42 MAPK (Erk1/2) (Thr202/Tyr204) (D13.14.4E) XP</w:t>
      </w:r>
      <w:r w:rsidRPr="006304E2">
        <w:rPr>
          <w:rFonts w:cs="Times New Roman"/>
          <w:szCs w:val="24"/>
          <w:vertAlign w:val="superscript"/>
        </w:rPr>
        <w:t>®</w:t>
      </w:r>
      <w:r w:rsidRPr="008365CC">
        <w:rPr>
          <w:rFonts w:cs="Times New Roman"/>
          <w:szCs w:val="24"/>
        </w:rPr>
        <w:t xml:space="preserve"> Rabbit mAb, Cell Signaling Technology, Cat# 4370) and ERK1/2 (p44/42 MAPK (Erk1/2) (137F5) Rabbit mAb, Cell Signaling Technology, Cat# 4695).</w:t>
      </w:r>
    </w:p>
    <w:p w14:paraId="177729ED" w14:textId="14E972F5" w:rsidR="00EA0ECF" w:rsidRDefault="00EA0EC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AEBE82F" w14:textId="77777777" w:rsidR="00EA0ECF" w:rsidRPr="008365CC" w:rsidRDefault="00EA0ECF" w:rsidP="008365CC">
      <w:pPr>
        <w:jc w:val="both"/>
        <w:rPr>
          <w:rFonts w:cs="Times New Roman"/>
          <w:szCs w:val="24"/>
        </w:rPr>
      </w:pPr>
    </w:p>
    <w:p w14:paraId="6754D378" w14:textId="27374258" w:rsidR="00994A3D" w:rsidRPr="008365CC" w:rsidRDefault="00654E8F" w:rsidP="008365CC">
      <w:pPr>
        <w:pStyle w:val="berschrift1"/>
      </w:pPr>
      <w:r w:rsidRPr="00994A3D">
        <w:t xml:space="preserve">Supplementary Figure </w:t>
      </w:r>
    </w:p>
    <w:p w14:paraId="3C419443" w14:textId="0EEF4BD2" w:rsidR="00994A3D" w:rsidRPr="001549D3" w:rsidRDefault="00EA0ECF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D3C7BC7" wp14:editId="3276B92B">
            <wp:extent cx="4865258" cy="4427848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8985" cy="4431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2EB28471" w:rsidR="00994A3D" w:rsidRPr="002B4A57" w:rsidRDefault="00994A3D" w:rsidP="00EA0ECF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CC75E1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365CC" w:rsidRPr="008365CC">
        <w:rPr>
          <w:rFonts w:cs="Times New Roman"/>
          <w:b/>
          <w:bCs/>
          <w:szCs w:val="24"/>
        </w:rPr>
        <w:t>Effect of zapnometinib on the phosphorylation of MEK compared with ERK in human PBMCs.</w:t>
      </w:r>
      <w:r w:rsidR="008365CC" w:rsidRPr="008365CC">
        <w:rPr>
          <w:rFonts w:cs="Times New Roman"/>
          <w:szCs w:val="24"/>
        </w:rPr>
        <w:t xml:space="preserve"> PBMCs of healthy human volunteers were treated for 1 h with 50</w:t>
      </w:r>
      <w:r w:rsidR="008365CC">
        <w:rPr>
          <w:rFonts w:cs="Times New Roman"/>
          <w:szCs w:val="24"/>
        </w:rPr>
        <w:t> </w:t>
      </w:r>
      <w:r w:rsidR="008365CC" w:rsidRPr="008365CC">
        <w:rPr>
          <w:rFonts w:cs="Times New Roman"/>
          <w:szCs w:val="24"/>
        </w:rPr>
        <w:t>µg/ml zapnometinib or DMSO as solvent control and subsequently stimulated for 30 minutes with 400 nM PMA. Cell lysates of the PBMCs were then analyzed with Wes™ for phosphorylated and total protein, and the ratio was used to calculate the phosphorylation levels. Mean ratio of phosphorylated protein to total protein of pERK/ERK (</w:t>
      </w:r>
      <w:r w:rsidR="008365CC" w:rsidRPr="008365CC">
        <w:rPr>
          <w:rFonts w:cs="Times New Roman"/>
          <w:b/>
          <w:bCs/>
          <w:szCs w:val="24"/>
        </w:rPr>
        <w:t>A</w:t>
      </w:r>
      <w:r w:rsidR="008365CC" w:rsidRPr="008365CC">
        <w:rPr>
          <w:rFonts w:cs="Times New Roman"/>
          <w:szCs w:val="24"/>
        </w:rPr>
        <w:t>) and pMEK/MEK (</w:t>
      </w:r>
      <w:r w:rsidR="008365CC" w:rsidRPr="008365CC">
        <w:rPr>
          <w:rFonts w:cs="Times New Roman"/>
          <w:b/>
          <w:bCs/>
          <w:szCs w:val="24"/>
        </w:rPr>
        <w:t>B</w:t>
      </w:r>
      <w:r w:rsidR="008365CC" w:rsidRPr="008365CC">
        <w:rPr>
          <w:rFonts w:cs="Times New Roman"/>
          <w:szCs w:val="24"/>
        </w:rPr>
        <w:t>). Mean % phosphorylation levels of ERK (</w:t>
      </w:r>
      <w:r w:rsidR="008365CC" w:rsidRPr="008365CC">
        <w:rPr>
          <w:rFonts w:cs="Times New Roman"/>
          <w:b/>
          <w:bCs/>
          <w:szCs w:val="24"/>
        </w:rPr>
        <w:t>C</w:t>
      </w:r>
      <w:r w:rsidR="008365CC" w:rsidRPr="008365CC">
        <w:rPr>
          <w:rFonts w:cs="Times New Roman"/>
          <w:szCs w:val="24"/>
        </w:rPr>
        <w:t>) and MEK (</w:t>
      </w:r>
      <w:r w:rsidR="008365CC" w:rsidRPr="008365CC">
        <w:rPr>
          <w:rFonts w:cs="Times New Roman"/>
          <w:b/>
          <w:bCs/>
          <w:szCs w:val="24"/>
        </w:rPr>
        <w:t>D</w:t>
      </w:r>
      <w:r w:rsidR="008365CC" w:rsidRPr="008365CC">
        <w:rPr>
          <w:rFonts w:cs="Times New Roman"/>
          <w:szCs w:val="24"/>
        </w:rPr>
        <w:t>) in human PBMCs after treatment with zapnometinib compared to DMSO, which was set as 100% phosphorylation. Bars show mean phosphorylation level ± S</w:t>
      </w:r>
      <w:r w:rsidR="000101D6">
        <w:rPr>
          <w:rFonts w:cs="Times New Roman"/>
          <w:szCs w:val="24"/>
        </w:rPr>
        <w:t>D</w:t>
      </w:r>
      <w:r w:rsidR="008365CC" w:rsidRPr="008365CC">
        <w:rPr>
          <w:rFonts w:cs="Times New Roman"/>
          <w:szCs w:val="24"/>
        </w:rPr>
        <w:t xml:space="preserve"> (n = 6).</w:t>
      </w:r>
    </w:p>
    <w:p w14:paraId="67CA1C47" w14:textId="4DE4CB86" w:rsidR="00964248" w:rsidRDefault="0096424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8A8BBA1" w14:textId="77777777" w:rsidR="000101D6" w:rsidRDefault="000101D6" w:rsidP="000101D6">
      <w:pPr>
        <w:pStyle w:val="berschrift1"/>
      </w:pPr>
      <w:r w:rsidRPr="00994A3D">
        <w:lastRenderedPageBreak/>
        <w:t xml:space="preserve">Supplementary </w:t>
      </w:r>
      <w:r>
        <w:t>Table</w:t>
      </w:r>
      <w:r w:rsidRPr="00994A3D">
        <w:t xml:space="preserve"> </w:t>
      </w:r>
      <w:r>
        <w:t>1 Summary of adverse events in human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4"/>
        <w:gridCol w:w="1573"/>
        <w:gridCol w:w="1532"/>
        <w:gridCol w:w="1532"/>
        <w:gridCol w:w="1532"/>
        <w:gridCol w:w="1474"/>
      </w:tblGrid>
      <w:tr w:rsidR="000101D6" w:rsidRPr="000101D6" w14:paraId="5ACF88B5" w14:textId="77777777" w:rsidTr="00103DBD"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2DDB7" w14:textId="77777777" w:rsidR="000101D6" w:rsidRPr="000101D6" w:rsidRDefault="000101D6" w:rsidP="00103DBD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System Organ Class</w:t>
            </w:r>
          </w:p>
          <w:p w14:paraId="0670813D" w14:textId="77777777" w:rsidR="000101D6" w:rsidRPr="000101D6" w:rsidRDefault="000101D6" w:rsidP="00103D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Adverse event, n (%)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AA6C7" w14:textId="77777777" w:rsidR="000101D6" w:rsidRPr="000101D6" w:rsidRDefault="000101D6" w:rsidP="00103D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Placebo</w:t>
            </w:r>
          </w:p>
          <w:p w14:paraId="0A7CDAD1" w14:textId="2D063FA6" w:rsidR="000101D6" w:rsidRPr="000101D6" w:rsidRDefault="009F3C2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n</w:t>
            </w:r>
            <w:r w:rsidR="000101D6" w:rsidRPr="000101D6">
              <w:rPr>
                <w:rFonts w:cs="Times New Roman"/>
                <w:b/>
                <w:bCs/>
                <w:sz w:val="22"/>
              </w:rPr>
              <w:t xml:space="preserve"> = 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33214" w14:textId="77777777" w:rsidR="000101D6" w:rsidRPr="000101D6" w:rsidRDefault="000101D6" w:rsidP="00103D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 xml:space="preserve">100 mg </w:t>
            </w:r>
          </w:p>
          <w:p w14:paraId="11052546" w14:textId="05A88A54" w:rsidR="000101D6" w:rsidRPr="000101D6" w:rsidRDefault="009F3C2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n</w:t>
            </w:r>
            <w:r w:rsidR="000101D6" w:rsidRPr="000101D6">
              <w:rPr>
                <w:rFonts w:cs="Times New Roman"/>
                <w:b/>
                <w:bCs/>
                <w:sz w:val="22"/>
              </w:rPr>
              <w:t xml:space="preserve"> = 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3B996" w14:textId="77777777" w:rsidR="000101D6" w:rsidRPr="000101D6" w:rsidRDefault="000101D6" w:rsidP="00103D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 xml:space="preserve">300 mg </w:t>
            </w:r>
          </w:p>
          <w:p w14:paraId="2BA36A16" w14:textId="09D07C8D" w:rsidR="000101D6" w:rsidRPr="000101D6" w:rsidRDefault="009F3C2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n</w:t>
            </w:r>
            <w:r w:rsidR="000101D6" w:rsidRPr="000101D6">
              <w:rPr>
                <w:rFonts w:cs="Times New Roman"/>
                <w:b/>
                <w:bCs/>
                <w:sz w:val="22"/>
              </w:rPr>
              <w:t xml:space="preserve"> = 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9A97B" w14:textId="77777777" w:rsidR="000101D6" w:rsidRPr="000101D6" w:rsidRDefault="000101D6" w:rsidP="00103D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 xml:space="preserve">600 mg </w:t>
            </w:r>
          </w:p>
          <w:p w14:paraId="5457A534" w14:textId="22156E75" w:rsidR="000101D6" w:rsidRPr="000101D6" w:rsidRDefault="009F3C2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n</w:t>
            </w:r>
            <w:r w:rsidR="000101D6" w:rsidRPr="000101D6">
              <w:rPr>
                <w:rFonts w:cs="Times New Roman"/>
                <w:b/>
                <w:bCs/>
                <w:sz w:val="22"/>
              </w:rPr>
              <w:t xml:space="preserve"> = 8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9ADB5" w14:textId="77777777" w:rsidR="000101D6" w:rsidRPr="000101D6" w:rsidRDefault="000101D6" w:rsidP="00103D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 xml:space="preserve">900 mg </w:t>
            </w:r>
          </w:p>
          <w:p w14:paraId="0E39CF39" w14:textId="1BEA59F9" w:rsidR="000101D6" w:rsidRPr="000101D6" w:rsidRDefault="009F3C26" w:rsidP="00103D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n</w:t>
            </w:r>
            <w:r w:rsidR="000101D6" w:rsidRPr="000101D6">
              <w:rPr>
                <w:rFonts w:cs="Times New Roman"/>
                <w:b/>
                <w:bCs/>
                <w:sz w:val="22"/>
              </w:rPr>
              <w:t xml:space="preserve"> = 8</w:t>
            </w:r>
          </w:p>
        </w:tc>
      </w:tr>
      <w:tr w:rsidR="000101D6" w:rsidRPr="000101D6" w14:paraId="009C1CBC" w14:textId="77777777" w:rsidTr="00103DBD">
        <w:trPr>
          <w:trHeight w:val="465"/>
        </w:trPr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C8123" w14:textId="77777777" w:rsidR="000101D6" w:rsidRPr="000101D6" w:rsidRDefault="000101D6" w:rsidP="00103DBD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Gastrointestinal Disorders</w:t>
            </w:r>
            <w:r w:rsidRPr="000101D6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2FF71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E8930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1C8F0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65223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9F656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2 (25.0)</w:t>
            </w:r>
          </w:p>
        </w:tc>
      </w:tr>
      <w:tr w:rsidR="000101D6" w:rsidRPr="000101D6" w14:paraId="09A7FD28" w14:textId="77777777" w:rsidTr="00103DBD">
        <w:trPr>
          <w:trHeight w:val="465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0070376" w14:textId="77777777" w:rsidR="000101D6" w:rsidRPr="000101D6" w:rsidRDefault="000101D6" w:rsidP="00103D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sz w:val="22"/>
              </w:rPr>
              <w:t>Abdominal pai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81C6AF6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5401AF8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7578747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3ED9599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C90CA26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1 (12.5)</w:t>
            </w:r>
          </w:p>
        </w:tc>
      </w:tr>
      <w:tr w:rsidR="000101D6" w:rsidRPr="000101D6" w14:paraId="5E65CA34" w14:textId="77777777" w:rsidTr="00103DBD">
        <w:trPr>
          <w:trHeight w:val="465"/>
        </w:trPr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7A9FF" w14:textId="77777777" w:rsidR="000101D6" w:rsidRPr="000101D6" w:rsidRDefault="000101D6" w:rsidP="00103D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sz w:val="22"/>
              </w:rPr>
              <w:t>Diarrhe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15389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E7593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17B31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FEB22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C3339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1 (12.5)</w:t>
            </w:r>
          </w:p>
        </w:tc>
      </w:tr>
      <w:tr w:rsidR="000101D6" w:rsidRPr="000101D6" w14:paraId="38414B5C" w14:textId="77777777" w:rsidTr="00103DBD"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B0516" w14:textId="77777777" w:rsidR="000101D6" w:rsidRPr="000101D6" w:rsidRDefault="000101D6" w:rsidP="00103DBD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Infections and Infestations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EC873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CCB1B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8A7CC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1 (12.5)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A008B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3C09D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0</w:t>
            </w:r>
          </w:p>
        </w:tc>
      </w:tr>
      <w:tr w:rsidR="000101D6" w:rsidRPr="000101D6" w14:paraId="164E967F" w14:textId="77777777" w:rsidTr="00103DBD"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4D9DF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sz w:val="22"/>
              </w:rPr>
              <w:t>Nasopharyngitis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7047F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456BA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FE834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1 (12.5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BC311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75B83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</w:tr>
      <w:tr w:rsidR="000101D6" w:rsidRPr="000101D6" w14:paraId="74F81AEB" w14:textId="77777777" w:rsidTr="00103DBD"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03ACF" w14:textId="77777777" w:rsidR="000101D6" w:rsidRPr="000101D6" w:rsidRDefault="000101D6" w:rsidP="00103DBD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 xml:space="preserve">Investigations 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D0BA4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45064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D06E8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1 (12.5)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EF8C7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AC5EF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0</w:t>
            </w:r>
          </w:p>
        </w:tc>
      </w:tr>
      <w:tr w:rsidR="000101D6" w:rsidRPr="000101D6" w14:paraId="48FB733B" w14:textId="77777777" w:rsidTr="00103DBD"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D92F1" w14:textId="77777777" w:rsidR="000101D6" w:rsidRPr="000101D6" w:rsidRDefault="000101D6" w:rsidP="00103D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Hepatic enzyme increas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B2536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F2D43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80FFF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sz w:val="22"/>
              </w:rPr>
              <w:t>1 (12.5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A8D5F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E1FEC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</w:tr>
      <w:tr w:rsidR="000101D6" w:rsidRPr="000101D6" w14:paraId="10853D5F" w14:textId="77777777" w:rsidTr="00103DBD"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077BF" w14:textId="77777777" w:rsidR="000101D6" w:rsidRPr="000101D6" w:rsidRDefault="000101D6" w:rsidP="00103DBD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Musculoskeletal and Connective Tissue Disorders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EC801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BC4AC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4F36B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B3027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2 (25.0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331AA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0</w:t>
            </w:r>
          </w:p>
        </w:tc>
      </w:tr>
      <w:tr w:rsidR="000101D6" w:rsidRPr="000101D6" w14:paraId="2EEE736E" w14:textId="77777777" w:rsidTr="00103DBD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2902D97" w14:textId="77777777" w:rsidR="000101D6" w:rsidRPr="000101D6" w:rsidRDefault="000101D6" w:rsidP="00103D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Back pai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031F004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6D1B474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604884D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1 (12.5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6EDDABA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6DECC27F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</w:tr>
      <w:tr w:rsidR="000101D6" w:rsidRPr="000101D6" w14:paraId="12569C0D" w14:textId="77777777" w:rsidTr="00103DBD"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F0F04" w14:textId="77777777" w:rsidR="000101D6" w:rsidRPr="000101D6" w:rsidRDefault="000101D6" w:rsidP="00103D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Neck pain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FCDF0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C66F4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64E5E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1 (12.5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96109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C7DE5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</w:tr>
      <w:tr w:rsidR="000101D6" w:rsidRPr="000101D6" w14:paraId="3E48F0B5" w14:textId="77777777" w:rsidTr="00103DBD"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AD5ABE" w14:textId="77777777" w:rsidR="000101D6" w:rsidRPr="000101D6" w:rsidRDefault="000101D6" w:rsidP="00103DBD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Nervous System Disorders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EF174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1E575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C65B5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3 (37.5)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6D766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1 (12.5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24DA2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1 (12.5)</w:t>
            </w:r>
          </w:p>
        </w:tc>
      </w:tr>
      <w:tr w:rsidR="000101D6" w:rsidRPr="000101D6" w14:paraId="53DE6AFD" w14:textId="77777777" w:rsidTr="00103DBD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F4713B8" w14:textId="77777777" w:rsidR="000101D6" w:rsidRPr="000101D6" w:rsidRDefault="000101D6" w:rsidP="00103D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Dizzines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4CC23A8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680A526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04C505C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AB3C40B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0D74C60C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</w:tr>
      <w:tr w:rsidR="000101D6" w:rsidRPr="000101D6" w14:paraId="6BC08EE1" w14:textId="77777777" w:rsidTr="00103DBD"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B4155" w14:textId="77777777" w:rsidR="000101D6" w:rsidRPr="000101D6" w:rsidRDefault="000101D6" w:rsidP="00103D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Headache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6100E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2A913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D1C63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3 (37.5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6DDAE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1 (12.5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31C46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1 (12.5)</w:t>
            </w:r>
          </w:p>
        </w:tc>
      </w:tr>
      <w:tr w:rsidR="000101D6" w:rsidRPr="000101D6" w14:paraId="03A14A0F" w14:textId="77777777" w:rsidTr="00103DBD"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64BB1" w14:textId="77777777" w:rsidR="000101D6" w:rsidRPr="000101D6" w:rsidRDefault="000101D6" w:rsidP="00103DBD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Respiratory, thoracic and Mediastinal Disorders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2AC2E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4233F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90D1E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1 (12.5)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18FA96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52194C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1 (12.5)</w:t>
            </w:r>
          </w:p>
        </w:tc>
      </w:tr>
      <w:tr w:rsidR="000101D6" w:rsidRPr="000101D6" w14:paraId="3C41C674" w14:textId="77777777" w:rsidTr="00103DBD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DA2E5EF" w14:textId="77777777" w:rsidR="000101D6" w:rsidRPr="000101D6" w:rsidRDefault="000101D6" w:rsidP="00103D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Rhinorrhe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D5BDC69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8239923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8B6AA41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1 (12.5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2AE77F3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14:paraId="3A3C742D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</w:tr>
      <w:tr w:rsidR="000101D6" w:rsidRPr="000101D6" w14:paraId="07CDD7AF" w14:textId="77777777" w:rsidTr="00103DBD"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71D64" w14:textId="77777777" w:rsidR="000101D6" w:rsidRPr="000101D6" w:rsidRDefault="000101D6" w:rsidP="00103D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sz w:val="22"/>
              </w:rPr>
              <w:lastRenderedPageBreak/>
              <w:t>Throat irritation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F6996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25450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9836F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43BA0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03E2B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1 (12.5)</w:t>
            </w:r>
          </w:p>
        </w:tc>
      </w:tr>
      <w:tr w:rsidR="000101D6" w:rsidRPr="000101D6" w14:paraId="788DB692" w14:textId="77777777" w:rsidTr="00103DBD"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802CD" w14:textId="77777777" w:rsidR="000101D6" w:rsidRPr="000101D6" w:rsidRDefault="000101D6" w:rsidP="00103DBD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Skin and Subcutaneous Disorders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F07573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683BD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0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89DA8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1 (12.5)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5387C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0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4A9A9" w14:textId="77777777" w:rsidR="000101D6" w:rsidRPr="000101D6" w:rsidRDefault="000101D6" w:rsidP="00103DB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b/>
                <w:bCs/>
                <w:sz w:val="22"/>
              </w:rPr>
              <w:t>1 (12.5)</w:t>
            </w:r>
          </w:p>
        </w:tc>
      </w:tr>
      <w:tr w:rsidR="000101D6" w:rsidRPr="000101D6" w14:paraId="2B67664F" w14:textId="77777777" w:rsidTr="00103DBD"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1FABE" w14:textId="77777777" w:rsidR="000101D6" w:rsidRPr="000101D6" w:rsidRDefault="000101D6" w:rsidP="00103DBD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z w:val="22"/>
              </w:rPr>
            </w:pPr>
            <w:r w:rsidRPr="000101D6">
              <w:rPr>
                <w:rFonts w:cs="Times New Roman"/>
                <w:sz w:val="22"/>
              </w:rPr>
              <w:t>Erythem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D4708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AC90F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02569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1 (12.5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7E245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04296" w14:textId="77777777" w:rsidR="000101D6" w:rsidRPr="000101D6" w:rsidRDefault="000101D6" w:rsidP="00103DBD">
            <w:pPr>
              <w:jc w:val="center"/>
              <w:rPr>
                <w:rFonts w:cs="Times New Roman"/>
                <w:sz w:val="22"/>
              </w:rPr>
            </w:pPr>
            <w:r w:rsidRPr="000101D6">
              <w:rPr>
                <w:rFonts w:cs="Times New Roman"/>
                <w:sz w:val="22"/>
              </w:rPr>
              <w:t>1 (12.5)</w:t>
            </w:r>
          </w:p>
        </w:tc>
      </w:tr>
    </w:tbl>
    <w:p w14:paraId="38CCBB3E" w14:textId="77777777" w:rsidR="000101D6" w:rsidRPr="001549D3" w:rsidRDefault="000101D6" w:rsidP="000101D6">
      <w:pPr>
        <w:spacing w:before="240"/>
      </w:pPr>
    </w:p>
    <w:p w14:paraId="5D60AB58" w14:textId="77777777" w:rsidR="00964248" w:rsidRPr="008365CC" w:rsidRDefault="00964248" w:rsidP="00964248">
      <w:pPr>
        <w:jc w:val="both"/>
        <w:rPr>
          <w:rFonts w:cs="Times New Roman"/>
          <w:szCs w:val="24"/>
        </w:rPr>
      </w:pPr>
    </w:p>
    <w:sectPr w:rsidR="00964248" w:rsidRPr="008365C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947E9" w14:textId="77777777" w:rsidR="00F81498" w:rsidRDefault="00F81498" w:rsidP="00117666">
      <w:pPr>
        <w:spacing w:after="0"/>
      </w:pPr>
      <w:r>
        <w:separator/>
      </w:r>
    </w:p>
  </w:endnote>
  <w:endnote w:type="continuationSeparator" w:id="0">
    <w:p w14:paraId="71A16021" w14:textId="77777777" w:rsidR="00F81498" w:rsidRDefault="00F8149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E09DE" w14:textId="77777777" w:rsidR="00F81498" w:rsidRDefault="00F81498" w:rsidP="00117666">
      <w:pPr>
        <w:spacing w:after="0"/>
      </w:pPr>
      <w:r>
        <w:separator/>
      </w:r>
    </w:p>
  </w:footnote>
  <w:footnote w:type="continuationSeparator" w:id="0">
    <w:p w14:paraId="0483ECCF" w14:textId="77777777" w:rsidR="00F81498" w:rsidRDefault="00F8149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31890607">
    <w:abstractNumId w:val="0"/>
  </w:num>
  <w:num w:numId="2" w16cid:durableId="1595429798">
    <w:abstractNumId w:val="4"/>
  </w:num>
  <w:num w:numId="3" w16cid:durableId="170881083">
    <w:abstractNumId w:val="1"/>
  </w:num>
  <w:num w:numId="4" w16cid:durableId="1494175008">
    <w:abstractNumId w:val="5"/>
  </w:num>
  <w:num w:numId="5" w16cid:durableId="7362479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81910721">
    <w:abstractNumId w:val="3"/>
  </w:num>
  <w:num w:numId="7" w16cid:durableId="221645955">
    <w:abstractNumId w:val="6"/>
  </w:num>
  <w:num w:numId="8" w16cid:durableId="854271744">
    <w:abstractNumId w:val="6"/>
  </w:num>
  <w:num w:numId="9" w16cid:durableId="725877571">
    <w:abstractNumId w:val="6"/>
  </w:num>
  <w:num w:numId="10" w16cid:durableId="2041472092">
    <w:abstractNumId w:val="6"/>
  </w:num>
  <w:num w:numId="11" w16cid:durableId="327749926">
    <w:abstractNumId w:val="6"/>
  </w:num>
  <w:num w:numId="12" w16cid:durableId="516038486">
    <w:abstractNumId w:val="6"/>
  </w:num>
  <w:num w:numId="13" w16cid:durableId="1945262504">
    <w:abstractNumId w:val="3"/>
  </w:num>
  <w:num w:numId="14" w16cid:durableId="1193962596">
    <w:abstractNumId w:val="2"/>
  </w:num>
  <w:num w:numId="15" w16cid:durableId="593174880">
    <w:abstractNumId w:val="2"/>
  </w:num>
  <w:num w:numId="16" w16cid:durableId="658074271">
    <w:abstractNumId w:val="2"/>
  </w:num>
  <w:num w:numId="17" w16cid:durableId="1019235694">
    <w:abstractNumId w:val="2"/>
  </w:num>
  <w:num w:numId="18" w16cid:durableId="777994622">
    <w:abstractNumId w:val="2"/>
  </w:num>
  <w:num w:numId="19" w16cid:durableId="11874043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1A9"/>
    <w:rsid w:val="000101D6"/>
    <w:rsid w:val="000127D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04E9"/>
    <w:rsid w:val="003544FB"/>
    <w:rsid w:val="003D2F2D"/>
    <w:rsid w:val="00401590"/>
    <w:rsid w:val="00447801"/>
    <w:rsid w:val="00452E9C"/>
    <w:rsid w:val="004735C8"/>
    <w:rsid w:val="004947A6"/>
    <w:rsid w:val="004961FF"/>
    <w:rsid w:val="004B3DBC"/>
    <w:rsid w:val="00517A89"/>
    <w:rsid w:val="005250F2"/>
    <w:rsid w:val="00593EEA"/>
    <w:rsid w:val="005A2019"/>
    <w:rsid w:val="005A5EEE"/>
    <w:rsid w:val="005C3822"/>
    <w:rsid w:val="006304E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7F92"/>
    <w:rsid w:val="00817DD6"/>
    <w:rsid w:val="008365CC"/>
    <w:rsid w:val="0083759F"/>
    <w:rsid w:val="00860E09"/>
    <w:rsid w:val="00885156"/>
    <w:rsid w:val="008E71BD"/>
    <w:rsid w:val="00904E8C"/>
    <w:rsid w:val="009151AA"/>
    <w:rsid w:val="0093429D"/>
    <w:rsid w:val="00943573"/>
    <w:rsid w:val="009625DD"/>
    <w:rsid w:val="00964134"/>
    <w:rsid w:val="00964248"/>
    <w:rsid w:val="00970F7D"/>
    <w:rsid w:val="00994A3D"/>
    <w:rsid w:val="009A6DCD"/>
    <w:rsid w:val="009C2B12"/>
    <w:rsid w:val="009E7E52"/>
    <w:rsid w:val="009F3C26"/>
    <w:rsid w:val="00A11447"/>
    <w:rsid w:val="00A174D9"/>
    <w:rsid w:val="00AA4D24"/>
    <w:rsid w:val="00AB6715"/>
    <w:rsid w:val="00AE0470"/>
    <w:rsid w:val="00B1671E"/>
    <w:rsid w:val="00B22933"/>
    <w:rsid w:val="00B25EB8"/>
    <w:rsid w:val="00B37F4D"/>
    <w:rsid w:val="00C52A7B"/>
    <w:rsid w:val="00C56BAF"/>
    <w:rsid w:val="00C679AA"/>
    <w:rsid w:val="00C75972"/>
    <w:rsid w:val="00CA5637"/>
    <w:rsid w:val="00CC75E1"/>
    <w:rsid w:val="00CD066B"/>
    <w:rsid w:val="00CE4FEE"/>
    <w:rsid w:val="00D060CF"/>
    <w:rsid w:val="00DB4DA1"/>
    <w:rsid w:val="00DB59C3"/>
    <w:rsid w:val="00DC259A"/>
    <w:rsid w:val="00DE23E8"/>
    <w:rsid w:val="00E00870"/>
    <w:rsid w:val="00E52377"/>
    <w:rsid w:val="00E537AD"/>
    <w:rsid w:val="00E64E17"/>
    <w:rsid w:val="00E866C9"/>
    <w:rsid w:val="00EA0ECF"/>
    <w:rsid w:val="00EA3D3C"/>
    <w:rsid w:val="00EC090A"/>
    <w:rsid w:val="00ED20B5"/>
    <w:rsid w:val="00F46900"/>
    <w:rsid w:val="00F61D89"/>
    <w:rsid w:val="00F81498"/>
    <w:rsid w:val="00FC1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Standard"/>
    <w:rsid w:val="008365CC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22F6549D606F045B9010B2A0C9C710D" ma:contentTypeVersion="13" ma:contentTypeDescription="Ein neues Dokument erstellen." ma:contentTypeScope="" ma:versionID="ea363957d8058c7bef7be254f3d4fea6">
  <xsd:schema xmlns:xsd="http://www.w3.org/2001/XMLSchema" xmlns:xs="http://www.w3.org/2001/XMLSchema" xmlns:p="http://schemas.microsoft.com/office/2006/metadata/properties" xmlns:ns2="7e335cb2-f3c7-4d79-b6cb-5d854fbb6203" xmlns:ns3="b6c67fce-2244-43a2-83b9-eb5588ea0832" targetNamespace="http://schemas.microsoft.com/office/2006/metadata/properties" ma:root="true" ma:fieldsID="73ecd5b44229f0af131ea08aa3661808" ns2:_="" ns3:_="">
    <xsd:import namespace="7e335cb2-f3c7-4d79-b6cb-5d854fbb6203"/>
    <xsd:import namespace="b6c67fce-2244-43a2-83b9-eb5588ea08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335cb2-f3c7-4d79-b6cb-5d854fbb62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c67fce-2244-43a2-83b9-eb5588ea083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4EDAD1A-34AF-4563-8D30-9806A9F8CF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D7664F1-DCEC-46B8-A225-BC8C8A1481D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FBC5202-CBF6-4B12-9ADE-6806534181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335cb2-f3c7-4d79-b6cb-5d854fbb6203"/>
    <ds:schemaRef ds:uri="b6c67fce-2244-43a2-83b9-eb5588ea08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443</Words>
  <Characters>2527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lia Koch-Heier</cp:lastModifiedBy>
  <cp:revision>2</cp:revision>
  <cp:lastPrinted>2022-03-09T13:19:00Z</cp:lastPrinted>
  <dcterms:created xsi:type="dcterms:W3CDTF">2022-05-18T10:25:00Z</dcterms:created>
  <dcterms:modified xsi:type="dcterms:W3CDTF">2022-05-18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2F6549D606F045B9010B2A0C9C710D</vt:lpwstr>
  </property>
</Properties>
</file>